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3048C" w14:textId="77777777" w:rsidR="0022199F" w:rsidRDefault="00EE5503">
      <w:pPr>
        <w:spacing w:line="360" w:lineRule="auto"/>
        <w:rPr>
          <w:rFonts w:ascii="Helvetica Neue" w:eastAsia="Helvetica Neue" w:hAnsi="Helvetica Neue" w:cs="Helvetica Neue"/>
          <w:b/>
        </w:rPr>
      </w:pPr>
      <w:r>
        <w:rPr>
          <w:rFonts w:ascii="Helvetica Neue" w:eastAsia="Helvetica Neue" w:hAnsi="Helvetica Neue" w:cs="Helvetica Neue"/>
          <w:b/>
        </w:rPr>
        <w:t>Supplemental table 3. Primers utilised in this work</w:t>
      </w:r>
    </w:p>
    <w:tbl>
      <w:tblPr>
        <w:tblStyle w:val="af5"/>
        <w:tblpPr w:leftFromText="180" w:rightFromText="180" w:vertAnchor="text" w:tblpXSpec="center" w:tblpY="1"/>
        <w:tblW w:w="9525" w:type="dxa"/>
        <w:jc w:val="center"/>
        <w:tblLayout w:type="fixed"/>
        <w:tblLook w:val="0400" w:firstRow="0" w:lastRow="0" w:firstColumn="0" w:lastColumn="0" w:noHBand="0" w:noVBand="1"/>
      </w:tblPr>
      <w:tblGrid>
        <w:gridCol w:w="1005"/>
        <w:gridCol w:w="1245"/>
        <w:gridCol w:w="5475"/>
        <w:gridCol w:w="1800"/>
      </w:tblGrid>
      <w:tr w:rsidR="0022199F" w14:paraId="56B58EE8" w14:textId="77777777" w:rsidTr="00611A51">
        <w:trPr>
          <w:trHeight w:val="540"/>
          <w:jc w:val="center"/>
        </w:trPr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266F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 xml:space="preserve">Primer number </w:t>
            </w:r>
          </w:p>
        </w:tc>
        <w:tc>
          <w:tcPr>
            <w:tcW w:w="124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5187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5475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7E43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C110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b/>
                <w:color w:val="000000"/>
                <w:sz w:val="20"/>
                <w:szCs w:val="20"/>
              </w:rPr>
              <w:t>Function</w:t>
            </w:r>
          </w:p>
        </w:tc>
      </w:tr>
      <w:tr w:rsidR="0022199F" w14:paraId="6685CC24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384CE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BD02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flanking regions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C4607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GGCAAGTTCACACCACG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72B5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</w:t>
            </w:r>
          </w:p>
        </w:tc>
      </w:tr>
      <w:tr w:rsidR="0022199F" w14:paraId="17489153" w14:textId="77777777" w:rsidTr="00611A51">
        <w:trPr>
          <w:trHeight w:val="471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57BB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8C266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669A7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TTAACCGTGCCATCACCG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1D301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0B1C9F78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BED5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C70A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opp3A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flanking regions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9A469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CTTAGCTCCTGAAAATCTCGTCG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5146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</w:t>
            </w:r>
          </w:p>
        </w:tc>
      </w:tr>
      <w:tr w:rsidR="0022199F" w14:paraId="1C77953F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E6F3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9DB31F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DAF2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CGGATTTGAACGTTGCGAAG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59E52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3CF43B5B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55A3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1EE8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gipD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flanking regions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7A97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GTGTTTGTATTATGTTCGTCG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E56C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</w:t>
            </w:r>
          </w:p>
        </w:tc>
      </w:tr>
      <w:tr w:rsidR="0022199F" w14:paraId="42F53936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95DFD7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8DD0D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4FA1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GGTTCTAACACATTCAATGCC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A21F3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4220DB40" w14:textId="77777777" w:rsidTr="00611A51">
        <w:trPr>
          <w:trHeight w:val="54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0AB37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5300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Bursa </w:t>
            </w: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aurealis</w:t>
            </w:r>
            <w:proofErr w:type="spellEnd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Tn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F53BB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CTTTTTCTAAATGTTTTTTAAGTAAATCAAGTA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BFDB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</w:t>
            </w:r>
          </w:p>
        </w:tc>
      </w:tr>
      <w:tr w:rsidR="0022199F" w14:paraId="28B8627A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7FFA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704C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01E97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AGCAGCCCAGTAGTAGG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25E4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/sequencing</w:t>
            </w:r>
          </w:p>
        </w:tc>
      </w:tr>
      <w:tr w:rsidR="0022199F" w14:paraId="171114B0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6A62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02897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1F23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TGTTGGCCATGGAACAGG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5D4CA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5A5C78AA" w14:textId="77777777" w:rsidTr="00611A51">
        <w:trPr>
          <w:trHeight w:val="315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36C79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50AD6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30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2DAC6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CTTAGCTCCTGAAAATCTCGTCG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AC9C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/sequencing</w:t>
            </w:r>
          </w:p>
        </w:tc>
      </w:tr>
      <w:tr w:rsidR="0022199F" w14:paraId="0131E556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DFEA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E3D67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68D3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CGGATTTGAACGTTGCGAAG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D4F118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7B573430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7CFE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F016B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cloning site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56560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TCGAGTCTCCTTCTTAAAGTTAAAC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F944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vector linearisation</w:t>
            </w:r>
          </w:p>
        </w:tc>
      </w:tr>
      <w:tr w:rsidR="0022199F" w14:paraId="268A3C92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A069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B4064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23A5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AAACCTGTACTTCCAGGGTCA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5A2FA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01F0061B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426829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2AC6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SK5630 cloning site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DF95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TCCGTCGACCTGCAGC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432D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vector linearisation</w:t>
            </w:r>
          </w:p>
        </w:tc>
      </w:tr>
      <w:tr w:rsidR="0022199F" w14:paraId="4C864A0E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6E7A9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244E5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69D16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CCTGGCAGTTTATGGCGG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92DF1D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00EED86E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3D1E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95EF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C285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(TAACTTTAAGAAGGAGACTCG)ACATGACACAACAAAACTCCCA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4041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Cloning into </w:t>
            </w: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pWaldo</w:t>
            </w:r>
            <w:proofErr w:type="spellEnd"/>
          </w:p>
        </w:tc>
      </w:tr>
      <w:tr w:rsidR="0022199F" w14:paraId="44A65AA7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1AC2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65D38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2CE6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(CCTGGAAGTACAGGTTTTC)ACGTATACCTTTCATCGCTTTGA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489C7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55CD418C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F09DD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3635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8047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(CCGCCATAAACTGCCAGGG)ATTAACGTATACCTTTCATCGC</w:t>
            </w:r>
          </w:p>
        </w:tc>
        <w:tc>
          <w:tcPr>
            <w:tcW w:w="1800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7EF6C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cloning into pSK5630</w:t>
            </w:r>
          </w:p>
        </w:tc>
      </w:tr>
      <w:tr w:rsidR="0022199F" w14:paraId="0C4EAA18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58863B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24E4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 Neue" w:eastAsia="Helvetica Neue" w:hAnsi="Helvetica Neue" w:cs="Helvetica Neue"/>
                <w:sz w:val="20"/>
                <w:szCs w:val="20"/>
              </w:rPr>
              <w:t>promoter</w:t>
            </w: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14F7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(GCTGCAGGTCGACGGATC)GGGTCAAATTGGTGTTACTT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223A7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18CE8128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007D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910D3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7736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(CCGCCATAAACTGCCAGGG)CATGTATACATCCCATCCTTTC</w:t>
            </w:r>
          </w:p>
        </w:tc>
        <w:tc>
          <w:tcPr>
            <w:tcW w:w="1800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3F158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</w:p>
        </w:tc>
      </w:tr>
      <w:tr w:rsidR="0022199F" w14:paraId="5F9E0ED4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3D9A3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33DF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E5B0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GTACCAATTGCAAATTTTACTG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7950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diagnostic PCR</w:t>
            </w:r>
          </w:p>
        </w:tc>
      </w:tr>
      <w:tr w:rsidR="0022199F" w14:paraId="7642ADC6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BC59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4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70A6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i/>
                <w:color w:val="000000"/>
                <w:sz w:val="20"/>
                <w:szCs w:val="20"/>
              </w:rPr>
              <w:t>dtpT</w:t>
            </w:r>
            <w:proofErr w:type="spellEnd"/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6797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TGGGCTAT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gca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ACAAGGG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DB91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Q310A mutation</w:t>
            </w:r>
          </w:p>
        </w:tc>
      </w:tr>
      <w:tr w:rsidR="0022199F" w14:paraId="690D6396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17FE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40426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001A2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TGGGCTAT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gaa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AACAAGGG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F8C0E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Q310E mutation</w:t>
            </w:r>
          </w:p>
        </w:tc>
      </w:tr>
      <w:tr w:rsidR="0022199F" w14:paraId="6D18CFBE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2737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5883B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8290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ACACCATTCCAAGAATAAATAAT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A090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Q310 reverse</w:t>
            </w:r>
          </w:p>
        </w:tc>
      </w:tr>
      <w:tr w:rsidR="0022199F" w14:paraId="492A2E3F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69E7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9169E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55C7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TTTAGTTA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tt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GCATGCGT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98D2F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Y41F mutation</w:t>
            </w:r>
          </w:p>
        </w:tc>
      </w:tr>
      <w:tr w:rsidR="0022199F" w14:paraId="5BB8E221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D0F7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7F7C4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8ED73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TTTAGTTA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gc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GGCATGCGTG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FA270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Y41A mutation</w:t>
            </w:r>
          </w:p>
        </w:tc>
      </w:tr>
      <w:tr w:rsidR="0022199F" w14:paraId="0F082614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805F8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9F035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0F76C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TTTCCCAGAACTCTACAAA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0BFBA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Y41 reverse</w:t>
            </w:r>
          </w:p>
        </w:tc>
      </w:tr>
      <w:tr w:rsidR="0022199F" w14:paraId="30A3F517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A98922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EBC35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73BC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CTTCTTTGTA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gcg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TCTGGGAAAG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E4619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E33A mutation</w:t>
            </w:r>
          </w:p>
        </w:tc>
      </w:tr>
      <w:tr w:rsidR="0022199F" w14:paraId="2BA179C2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E3C30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7C631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B2DF4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GTACGCCTAGTCCT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FEAF8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E33 reverse</w:t>
            </w:r>
          </w:p>
        </w:tc>
      </w:tr>
      <w:tr w:rsidR="0022199F" w14:paraId="3D6F19D3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8D087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4CF10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89B1D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ATGTCAGTT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  <w:u w:val="single"/>
              </w:rPr>
              <w:t>caa</w:t>
            </w: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ATGGGTGCATTATTATC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37C9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N167Q mutation</w:t>
            </w:r>
          </w:p>
        </w:tc>
      </w:tr>
      <w:tr w:rsidR="0022199F" w14:paraId="771B809A" w14:textId="77777777" w:rsidTr="00611A51">
        <w:trPr>
          <w:trHeight w:val="300"/>
          <w:jc w:val="center"/>
        </w:trPr>
        <w:tc>
          <w:tcPr>
            <w:tcW w:w="10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E883E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4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DB57F" w14:textId="77777777" w:rsidR="0022199F" w:rsidRDefault="0022199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</w:p>
        </w:tc>
        <w:tc>
          <w:tcPr>
            <w:tcW w:w="547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8B675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18"/>
                <w:szCs w:val="18"/>
              </w:rPr>
              <w:t>TAGAAAATAACAAAACCTGC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C80F1" w14:textId="77777777" w:rsidR="0022199F" w:rsidRDefault="00EE5503">
            <w:pPr>
              <w:spacing w:after="0" w:line="240" w:lineRule="auto"/>
              <w:jc w:val="center"/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</w:pPr>
            <w:r>
              <w:rPr>
                <w:rFonts w:ascii="Helvetica Neue" w:eastAsia="Helvetica Neue" w:hAnsi="Helvetica Neue" w:cs="Helvetica Neue"/>
                <w:color w:val="000000"/>
                <w:sz w:val="20"/>
                <w:szCs w:val="20"/>
              </w:rPr>
              <w:t>N167 reverse</w:t>
            </w:r>
          </w:p>
        </w:tc>
      </w:tr>
    </w:tbl>
    <w:p w14:paraId="75219917" w14:textId="77777777" w:rsidR="0022199F" w:rsidRDefault="0022199F">
      <w:pPr>
        <w:spacing w:line="360" w:lineRule="auto"/>
        <w:jc w:val="both"/>
        <w:rPr>
          <w:rFonts w:ascii="Helvetica Neue" w:eastAsia="Helvetica Neue" w:hAnsi="Helvetica Neue" w:cs="Helvetica Neue"/>
        </w:rPr>
      </w:pPr>
    </w:p>
    <w:p w14:paraId="24FAFF05" w14:textId="0196DB81" w:rsidR="0022199F" w:rsidRDefault="0022199F">
      <w:pPr>
        <w:rPr>
          <w:rFonts w:ascii="Helvetica Neue" w:eastAsia="Helvetica Neue" w:hAnsi="Helvetica Neue" w:cs="Helvetica Neue"/>
        </w:rPr>
      </w:pPr>
    </w:p>
    <w:sectPr w:rsidR="0022199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auto"/>
    <w:pitch w:val="default"/>
  </w:font>
  <w:font w:name="Play"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Helvetica Neue"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99F"/>
    <w:rsid w:val="0022199F"/>
    <w:rsid w:val="00611A51"/>
    <w:rsid w:val="00E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BFF4"/>
  <w15:docId w15:val="{34F25214-F7B1-4A43-A16F-A3DFEE016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Aptos" w:hAnsi="Aptos" w:cs="Aptos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i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6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6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6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13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13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13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64B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13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B13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6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6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64B"/>
    <w:rPr>
      <w:b/>
      <w:bCs/>
      <w:smallCaps/>
      <w:color w:val="0F4761" w:themeColor="accent1" w:themeShade="BF"/>
      <w:spacing w:val="5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/yqEmPB8CAB3fWxJ87mzdLNwAIg==">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8</Words>
  <Characters>1360</Characters>
  <Application>Microsoft Office Word</Application>
  <DocSecurity>0</DocSecurity>
  <Lines>11</Lines>
  <Paragraphs>3</Paragraphs>
  <ScaleCrop>false</ScaleCrop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ran Khan</dc:creator>
  <cp:lastModifiedBy>Gavin Thomas</cp:lastModifiedBy>
  <cp:revision>3</cp:revision>
  <dcterms:created xsi:type="dcterms:W3CDTF">2025-08-21T16:27:00Z</dcterms:created>
  <dcterms:modified xsi:type="dcterms:W3CDTF">2025-08-21T16:27:00Z</dcterms:modified>
</cp:coreProperties>
</file>